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9A5" w:rsidRPr="00447F45" w:rsidRDefault="000F441B" w:rsidP="00F639A5">
      <w:pPr>
        <w:pStyle w:val="Caption"/>
      </w:pPr>
      <w:bookmarkStart w:id="0" w:name="_GoBack"/>
      <w:bookmarkEnd w:id="0"/>
      <w:r>
        <w:t>S</w:t>
      </w:r>
      <w:r w:rsidR="00F639A5">
        <w:fldChar w:fldCharType="begin"/>
      </w:r>
      <w:r w:rsidR="00F639A5">
        <w:instrText xml:space="preserve"> SEQ S \* ARABIC </w:instrText>
      </w:r>
      <w:r w:rsidR="00F639A5">
        <w:fldChar w:fldCharType="separate"/>
      </w:r>
      <w:r w:rsidR="00F639A5">
        <w:rPr>
          <w:noProof/>
        </w:rPr>
        <w:t>3</w:t>
      </w:r>
      <w:r w:rsidR="00F639A5">
        <w:fldChar w:fldCharType="end"/>
      </w:r>
      <w:r w:rsidR="00F639A5">
        <w:t xml:space="preserve"> Table</w:t>
      </w:r>
      <w:r w:rsidR="00F639A5" w:rsidRPr="00447F45">
        <w:t xml:space="preserve">. </w:t>
      </w:r>
      <w:proofErr w:type="spellStart"/>
      <w:r w:rsidR="00F639A5">
        <w:t>PathEFF</w:t>
      </w:r>
      <w:r w:rsidR="00F639A5">
        <w:rPr>
          <w:vertAlign w:val="subscript"/>
        </w:rPr>
        <w:t>MC</w:t>
      </w:r>
      <w:proofErr w:type="spellEnd"/>
      <w:r w:rsidR="00F639A5">
        <w:t xml:space="preserve"> </w:t>
      </w:r>
      <w:r w:rsidR="00F639A5" w:rsidRPr="00447F45">
        <w:t xml:space="preserve">index of each combination in every pathway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8"/>
        <w:gridCol w:w="835"/>
        <w:gridCol w:w="836"/>
        <w:gridCol w:w="838"/>
        <w:gridCol w:w="928"/>
        <w:gridCol w:w="838"/>
        <w:gridCol w:w="897"/>
        <w:gridCol w:w="838"/>
        <w:gridCol w:w="1200"/>
      </w:tblGrid>
      <w:tr w:rsidR="00F639A5" w:rsidRPr="000F441B" w:rsidTr="009C508B">
        <w:trPr>
          <w:trHeight w:val="300"/>
        </w:trPr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F639A5" w:rsidRPr="000F441B" w:rsidRDefault="00F639A5" w:rsidP="009C50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</w:pPr>
            <w:r w:rsidRPr="000F441B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Pathway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0F441B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</w:pPr>
            <w:r w:rsidRPr="000F441B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I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0F441B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</w:pPr>
            <w:r w:rsidRPr="000F441B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no I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0F441B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</w:pPr>
            <w:r w:rsidRPr="000F441B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I+V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F639A5" w:rsidRPr="000F441B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</w:pPr>
            <w:r w:rsidRPr="000F441B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no I+V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0F441B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</w:pPr>
            <w:r w:rsidRPr="000F441B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I+F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F639A5" w:rsidRPr="000F441B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</w:pPr>
            <w:r w:rsidRPr="000F441B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no I+F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0F441B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</w:pPr>
            <w:r w:rsidRPr="000F441B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I+V+F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F639A5" w:rsidRPr="000F441B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</w:pPr>
            <w:r w:rsidRPr="000F441B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no I+V+F</w:t>
            </w:r>
          </w:p>
        </w:tc>
      </w:tr>
      <w:tr w:rsidR="00F639A5" w:rsidRPr="000F441B" w:rsidTr="009C508B">
        <w:trPr>
          <w:trHeight w:val="300"/>
        </w:trPr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F639A5" w:rsidRPr="000F441B" w:rsidRDefault="00F639A5" w:rsidP="009C508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it-IT"/>
              </w:rPr>
            </w:pPr>
            <w:r w:rsidRPr="000F441B">
              <w:rPr>
                <w:rFonts w:ascii="Calibri" w:eastAsia="Times New Roman" w:hAnsi="Calibri" w:cs="Times New Roman"/>
                <w:bCs/>
                <w:color w:val="000000"/>
                <w:lang w:val="en-GB" w:eastAsia="it-IT"/>
              </w:rPr>
              <w:t>Chemokine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0F441B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0F441B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,62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0F441B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0F441B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,54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0F441B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0F441B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,666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F639A5" w:rsidRPr="000F441B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0F441B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,54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0F441B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0F441B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,599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F639A5" w:rsidRPr="000F441B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0F441B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,54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0F441B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0F441B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,63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F639A5" w:rsidRPr="000F441B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0F441B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0,548</w:t>
            </w:r>
          </w:p>
        </w:tc>
      </w:tr>
      <w:tr w:rsidR="00F639A5" w:rsidRPr="00EE49F7" w:rsidTr="009C508B">
        <w:trPr>
          <w:trHeight w:val="300"/>
        </w:trPr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F639A5" w:rsidRPr="00EE49F7" w:rsidRDefault="00F639A5" w:rsidP="009C5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F441B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Cytokine-</w:t>
            </w:r>
            <w:proofErr w:type="spellStart"/>
            <w:r w:rsidRPr="000F441B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cytoki</w:t>
            </w:r>
            <w:proofErr w:type="spell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6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44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</w:tr>
      <w:tr w:rsidR="00F639A5" w:rsidRPr="00EE49F7" w:rsidTr="009C508B">
        <w:trPr>
          <w:trHeight w:val="300"/>
        </w:trPr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F639A5" w:rsidRPr="00EE49F7" w:rsidRDefault="00F639A5" w:rsidP="009C5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ErbB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8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679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8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66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8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698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85</w:t>
            </w:r>
          </w:p>
        </w:tc>
      </w:tr>
      <w:tr w:rsidR="00F639A5" w:rsidRPr="00EE49F7" w:rsidTr="009C508B">
        <w:trPr>
          <w:trHeight w:val="300"/>
        </w:trPr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F639A5" w:rsidRPr="00EE49F7" w:rsidRDefault="00F639A5" w:rsidP="009C5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FoxO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5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5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69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5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42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5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604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57</w:t>
            </w:r>
          </w:p>
        </w:tc>
      </w:tr>
      <w:tr w:rsidR="00F639A5" w:rsidRPr="00EE49F7" w:rsidTr="009C508B">
        <w:trPr>
          <w:trHeight w:val="300"/>
        </w:trPr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F639A5" w:rsidRPr="00EE49F7" w:rsidRDefault="00F639A5" w:rsidP="009C5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HIF-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6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5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89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5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8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5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9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54</w:t>
            </w:r>
          </w:p>
        </w:tc>
      </w:tr>
      <w:tr w:rsidR="00F639A5" w:rsidRPr="00EE49F7" w:rsidTr="009C508B">
        <w:trPr>
          <w:trHeight w:val="300"/>
        </w:trPr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F639A5" w:rsidRPr="00EE49F7" w:rsidRDefault="00F639A5" w:rsidP="009C5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Insulin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6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0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5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0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58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03</w:t>
            </w:r>
          </w:p>
        </w:tc>
      </w:tr>
      <w:tr w:rsidR="00F639A5" w:rsidRPr="00EE49F7" w:rsidTr="009C508B">
        <w:trPr>
          <w:trHeight w:val="300"/>
        </w:trPr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F639A5" w:rsidRPr="00EE49F7" w:rsidRDefault="00F639A5" w:rsidP="009C5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Jak</w:t>
            </w:r>
            <w:proofErr w:type="spell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-Stat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70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61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</w:tr>
      <w:tr w:rsidR="00F639A5" w:rsidRPr="00EE49F7" w:rsidTr="009C508B">
        <w:trPr>
          <w:trHeight w:val="300"/>
        </w:trPr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F639A5" w:rsidRPr="00EE49F7" w:rsidRDefault="00F639A5" w:rsidP="009C5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MAPK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5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0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5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0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64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0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59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03</w:t>
            </w:r>
          </w:p>
        </w:tc>
      </w:tr>
      <w:tr w:rsidR="00F639A5" w:rsidRPr="00EE49F7" w:rsidTr="009C508B">
        <w:trPr>
          <w:trHeight w:val="300"/>
        </w:trPr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F639A5" w:rsidRPr="00EE49F7" w:rsidRDefault="00F639A5" w:rsidP="009C5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mTOR</w:t>
            </w:r>
            <w:proofErr w:type="spellEnd"/>
            <w:proofErr w:type="gramEnd"/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60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68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82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68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96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686</w:t>
            </w:r>
          </w:p>
        </w:tc>
      </w:tr>
      <w:tr w:rsidR="00F639A5" w:rsidRPr="00EE49F7" w:rsidTr="009C508B">
        <w:trPr>
          <w:trHeight w:val="300"/>
        </w:trPr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F639A5" w:rsidRPr="00EE49F7" w:rsidRDefault="00F639A5" w:rsidP="009C5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p</w:t>
            </w:r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5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3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3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04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3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26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3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491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32</w:t>
            </w:r>
          </w:p>
        </w:tc>
      </w:tr>
      <w:tr w:rsidR="00F639A5" w:rsidRPr="00EE49F7" w:rsidTr="009C508B">
        <w:trPr>
          <w:trHeight w:val="300"/>
        </w:trPr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F639A5" w:rsidRPr="00EE49F7" w:rsidRDefault="00F639A5" w:rsidP="009C5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Pathways</w:t>
            </w:r>
            <w:proofErr w:type="spell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in </w:t>
            </w:r>
            <w:proofErr w:type="spell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cancer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0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7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1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7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03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7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26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72</w:t>
            </w:r>
          </w:p>
        </w:tc>
      </w:tr>
      <w:tr w:rsidR="00F639A5" w:rsidRPr="00EE49F7" w:rsidTr="009C508B">
        <w:trPr>
          <w:trHeight w:val="300"/>
        </w:trPr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F639A5" w:rsidRPr="00EE49F7" w:rsidRDefault="00F639A5" w:rsidP="009C5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PI3K-Akt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454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4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48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4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11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4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78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45</w:t>
            </w:r>
          </w:p>
        </w:tc>
      </w:tr>
      <w:tr w:rsidR="00F639A5" w:rsidRPr="00EE49F7" w:rsidTr="009C508B">
        <w:trPr>
          <w:trHeight w:val="300"/>
        </w:trPr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F639A5" w:rsidRPr="00EE49F7" w:rsidRDefault="00F639A5" w:rsidP="009C5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Rap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3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63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57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63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98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631</w:t>
            </w:r>
          </w:p>
        </w:tc>
      </w:tr>
      <w:tr w:rsidR="00F639A5" w:rsidRPr="00EE49F7" w:rsidTr="009C508B">
        <w:trPr>
          <w:trHeight w:val="300"/>
        </w:trPr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F639A5" w:rsidRPr="00EE49F7" w:rsidRDefault="00F639A5" w:rsidP="009C5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Ras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64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3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661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3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667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32</w:t>
            </w:r>
          </w:p>
        </w:tc>
      </w:tr>
      <w:tr w:rsidR="00F639A5" w:rsidRPr="00EE49F7" w:rsidTr="009C508B">
        <w:trPr>
          <w:trHeight w:val="300"/>
        </w:trPr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F639A5" w:rsidRPr="00EE49F7" w:rsidRDefault="00F639A5" w:rsidP="009C5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TGF-beta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37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40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</w:tr>
      <w:tr w:rsidR="00F639A5" w:rsidRPr="00EE49F7" w:rsidTr="009C508B">
        <w:trPr>
          <w:trHeight w:val="300"/>
        </w:trPr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F639A5" w:rsidRPr="00EE49F7" w:rsidRDefault="00F639A5" w:rsidP="009C5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TNF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03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3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14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3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26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38</w:t>
            </w:r>
          </w:p>
        </w:tc>
      </w:tr>
      <w:tr w:rsidR="00F639A5" w:rsidRPr="00EE49F7" w:rsidTr="009C508B">
        <w:trPr>
          <w:trHeight w:val="300"/>
        </w:trPr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F639A5" w:rsidRPr="00EE49F7" w:rsidRDefault="00F639A5" w:rsidP="009C5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Toll</w:t>
            </w:r>
            <w:proofErr w:type="spell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-Like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61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0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97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0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74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05</w:t>
            </w:r>
          </w:p>
        </w:tc>
      </w:tr>
      <w:tr w:rsidR="00F639A5" w:rsidRPr="00EE49F7" w:rsidTr="009C508B">
        <w:trPr>
          <w:trHeight w:val="300"/>
        </w:trPr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F639A5" w:rsidRPr="00EE49F7" w:rsidRDefault="00F639A5" w:rsidP="009C50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VEGF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48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0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808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0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  <w:proofErr w:type="spellEnd"/>
            <w:proofErr w:type="gramEnd"/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P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787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color w:val="000000"/>
                <w:lang w:eastAsia="it-IT"/>
              </w:rPr>
              <w:t>0,503</w:t>
            </w:r>
          </w:p>
        </w:tc>
      </w:tr>
      <w:tr w:rsidR="00F639A5" w:rsidRPr="001B736E" w:rsidTr="009C508B">
        <w:trPr>
          <w:trHeight w:val="300"/>
        </w:trPr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F639A5" w:rsidRPr="00EE49F7" w:rsidRDefault="00F639A5" w:rsidP="009C50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EE49F7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DrugEFF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,559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,53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,589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,54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,538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,54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,591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0,534</w:t>
            </w:r>
          </w:p>
        </w:tc>
      </w:tr>
      <w:tr w:rsidR="00F639A5" w:rsidRPr="00EE49F7" w:rsidTr="009C508B">
        <w:trPr>
          <w:trHeight w:val="300"/>
        </w:trPr>
        <w:tc>
          <w:tcPr>
            <w:tcW w:w="1256" w:type="pct"/>
            <w:shd w:val="clear" w:color="auto" w:fill="auto"/>
            <w:noWrap/>
            <w:vAlign w:val="bottom"/>
            <w:hideMark/>
          </w:tcPr>
          <w:p w:rsidR="00F639A5" w:rsidRPr="00EE49F7" w:rsidRDefault="00F639A5" w:rsidP="009C508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EFFECT</w:t>
            </w:r>
          </w:p>
        </w:tc>
        <w:tc>
          <w:tcPr>
            <w:tcW w:w="868" w:type="pct"/>
            <w:gridSpan w:val="2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4,812</w:t>
            </w:r>
          </w:p>
        </w:tc>
        <w:tc>
          <w:tcPr>
            <w:tcW w:w="917" w:type="pct"/>
            <w:gridSpan w:val="2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8,534</w:t>
            </w:r>
          </w:p>
        </w:tc>
        <w:tc>
          <w:tcPr>
            <w:tcW w:w="901" w:type="pct"/>
            <w:gridSpan w:val="2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-0,573</w:t>
            </w:r>
          </w:p>
        </w:tc>
        <w:tc>
          <w:tcPr>
            <w:tcW w:w="1058" w:type="pct"/>
            <w:gridSpan w:val="2"/>
            <w:shd w:val="clear" w:color="auto" w:fill="auto"/>
            <w:noWrap/>
            <w:vAlign w:val="center"/>
            <w:hideMark/>
          </w:tcPr>
          <w:p w:rsidR="00F639A5" w:rsidRPr="00EE49F7" w:rsidRDefault="00F639A5" w:rsidP="009C50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EE49F7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10,807</w:t>
            </w:r>
          </w:p>
        </w:tc>
      </w:tr>
    </w:tbl>
    <w:p w:rsidR="00F639A5" w:rsidRDefault="00F639A5" w:rsidP="00F639A5">
      <w:pPr>
        <w:jc w:val="both"/>
        <w:rPr>
          <w:lang w:val="en-GB"/>
        </w:rPr>
      </w:pPr>
      <w:r w:rsidRPr="00447F45">
        <w:rPr>
          <w:lang w:val="en-GB"/>
        </w:rPr>
        <w:t xml:space="preserve">The index </w:t>
      </w:r>
      <w:proofErr w:type="gramStart"/>
      <w:r w:rsidRPr="00447F45">
        <w:rPr>
          <w:lang w:val="en-GB"/>
        </w:rPr>
        <w:t>was computed</w:t>
      </w:r>
      <w:proofErr w:type="gramEnd"/>
      <w:r w:rsidRPr="00447F45">
        <w:rPr>
          <w:lang w:val="en-GB"/>
        </w:rPr>
        <w:t xml:space="preserve"> to assess if an increased effect occurs when </w:t>
      </w:r>
      <w:proofErr w:type="spellStart"/>
      <w:r w:rsidRPr="00447F45">
        <w:rPr>
          <w:lang w:val="en-GB"/>
        </w:rPr>
        <w:t>Imatinib</w:t>
      </w:r>
      <w:proofErr w:type="spellEnd"/>
      <w:r w:rsidRPr="00447F45">
        <w:rPr>
          <w:lang w:val="en-GB"/>
        </w:rPr>
        <w:t xml:space="preserve"> is combined with other drugs. I: </w:t>
      </w:r>
      <w:proofErr w:type="spellStart"/>
      <w:r w:rsidRPr="00447F45">
        <w:rPr>
          <w:lang w:val="en-GB"/>
        </w:rPr>
        <w:t>Imatinib</w:t>
      </w:r>
      <w:proofErr w:type="spellEnd"/>
      <w:r w:rsidRPr="00447F45">
        <w:rPr>
          <w:lang w:val="en-GB"/>
        </w:rPr>
        <w:t xml:space="preserve">, I+V: </w:t>
      </w:r>
      <w:proofErr w:type="spellStart"/>
      <w:r w:rsidRPr="00447F45">
        <w:rPr>
          <w:lang w:val="en-GB"/>
        </w:rPr>
        <w:t>Imatinib</w:t>
      </w:r>
      <w:proofErr w:type="spellEnd"/>
      <w:r w:rsidRPr="00447F45">
        <w:rPr>
          <w:lang w:val="en-GB"/>
        </w:rPr>
        <w:t xml:space="preserve"> combined with </w:t>
      </w:r>
      <w:proofErr w:type="spellStart"/>
      <w:r w:rsidRPr="00447F45">
        <w:rPr>
          <w:lang w:val="en-GB"/>
        </w:rPr>
        <w:t>Vemurafenib</w:t>
      </w:r>
      <w:proofErr w:type="spellEnd"/>
      <w:r w:rsidRPr="00447F45">
        <w:rPr>
          <w:lang w:val="en-GB"/>
        </w:rPr>
        <w:t xml:space="preserve">, I+V: </w:t>
      </w:r>
      <w:proofErr w:type="spellStart"/>
      <w:r w:rsidRPr="00447F45">
        <w:rPr>
          <w:lang w:val="en-GB"/>
        </w:rPr>
        <w:t>Imatinib</w:t>
      </w:r>
      <w:proofErr w:type="spellEnd"/>
      <w:r w:rsidRPr="00447F45">
        <w:rPr>
          <w:lang w:val="en-GB"/>
        </w:rPr>
        <w:t xml:space="preserve"> combined </w:t>
      </w:r>
      <w:proofErr w:type="gramStart"/>
      <w:r w:rsidRPr="00447F45">
        <w:rPr>
          <w:lang w:val="en-GB"/>
        </w:rPr>
        <w:t xml:space="preserve">with </w:t>
      </w:r>
      <w:proofErr w:type="spellStart"/>
      <w:r w:rsidRPr="00447F45">
        <w:rPr>
          <w:lang w:val="en-GB"/>
        </w:rPr>
        <w:t>Flucytosine</w:t>
      </w:r>
      <w:proofErr w:type="spellEnd"/>
      <w:r w:rsidRPr="00447F45">
        <w:rPr>
          <w:lang w:val="en-GB"/>
        </w:rPr>
        <w:t xml:space="preserve"> and I+V+F</w:t>
      </w:r>
      <w:proofErr w:type="gramEnd"/>
      <w:r w:rsidRPr="00447F45">
        <w:rPr>
          <w:lang w:val="en-GB"/>
        </w:rPr>
        <w:t xml:space="preserve">: </w:t>
      </w:r>
      <w:proofErr w:type="spellStart"/>
      <w:r w:rsidRPr="00447F45">
        <w:rPr>
          <w:lang w:val="en-GB"/>
        </w:rPr>
        <w:t>Imatinib</w:t>
      </w:r>
      <w:proofErr w:type="spellEnd"/>
      <w:r w:rsidRPr="00447F45">
        <w:rPr>
          <w:lang w:val="en-GB"/>
        </w:rPr>
        <w:t xml:space="preserve">, </w:t>
      </w:r>
      <w:proofErr w:type="spellStart"/>
      <w:r w:rsidRPr="00447F45">
        <w:rPr>
          <w:lang w:val="en-GB"/>
        </w:rPr>
        <w:t>Vemurafenib</w:t>
      </w:r>
      <w:proofErr w:type="spellEnd"/>
      <w:r w:rsidRPr="00447F45">
        <w:rPr>
          <w:lang w:val="en-GB"/>
        </w:rPr>
        <w:t xml:space="preserve"> and </w:t>
      </w:r>
      <w:proofErr w:type="spellStart"/>
      <w:r w:rsidRPr="00447F45">
        <w:rPr>
          <w:lang w:val="en-GB"/>
        </w:rPr>
        <w:t>Flucytosine</w:t>
      </w:r>
      <w:proofErr w:type="spellEnd"/>
      <w:r w:rsidRPr="00447F45">
        <w:rPr>
          <w:lang w:val="en-GB"/>
        </w:rPr>
        <w:t xml:space="preserve"> combined all together. Note that no TP can occur when the drug used in combination with </w:t>
      </w:r>
      <w:proofErr w:type="spellStart"/>
      <w:r w:rsidRPr="00447F45">
        <w:rPr>
          <w:lang w:val="en-GB"/>
        </w:rPr>
        <w:t>Imatinib</w:t>
      </w:r>
      <w:proofErr w:type="spellEnd"/>
      <w:r w:rsidRPr="00447F45">
        <w:rPr>
          <w:lang w:val="en-GB"/>
        </w:rPr>
        <w:t xml:space="preserve"> does not have any target in the pathway. In the last </w:t>
      </w:r>
      <w:proofErr w:type="gramStart"/>
      <w:r w:rsidRPr="00447F45">
        <w:rPr>
          <w:lang w:val="en-GB"/>
        </w:rPr>
        <w:t>rows</w:t>
      </w:r>
      <w:proofErr w:type="gramEnd"/>
      <w:r w:rsidRPr="00447F45">
        <w:rPr>
          <w:lang w:val="en-GB"/>
        </w:rPr>
        <w:t xml:space="preserve"> the </w:t>
      </w:r>
      <w:proofErr w:type="spellStart"/>
      <w:r w:rsidRPr="00447F45">
        <w:rPr>
          <w:lang w:val="en-GB"/>
        </w:rPr>
        <w:t>DrugEFF</w:t>
      </w:r>
      <w:proofErr w:type="spellEnd"/>
      <w:r w:rsidRPr="00447F45">
        <w:rPr>
          <w:lang w:val="en-GB"/>
        </w:rPr>
        <w:t xml:space="preserve"> and the EFFECT indices are provided.</w:t>
      </w:r>
    </w:p>
    <w:p w:rsidR="00F639A5" w:rsidRPr="00725EA0" w:rsidRDefault="00F639A5" w:rsidP="00F639A5">
      <w:pPr>
        <w:jc w:val="both"/>
        <w:rPr>
          <w:lang w:val="en-GB"/>
        </w:rPr>
      </w:pPr>
    </w:p>
    <w:p w:rsidR="00BE7AF7" w:rsidRPr="00F639A5" w:rsidRDefault="00BE7AF7">
      <w:pPr>
        <w:rPr>
          <w:lang w:val="en-GB"/>
        </w:rPr>
      </w:pPr>
    </w:p>
    <w:sectPr w:rsidR="00BE7AF7" w:rsidRPr="00F639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9A5"/>
    <w:rsid w:val="000F441B"/>
    <w:rsid w:val="00355EDB"/>
    <w:rsid w:val="0046714A"/>
    <w:rsid w:val="005A1AB1"/>
    <w:rsid w:val="009D3CFD"/>
    <w:rsid w:val="00A23CF0"/>
    <w:rsid w:val="00AA79BC"/>
    <w:rsid w:val="00BE7AF7"/>
    <w:rsid w:val="00C32E1C"/>
    <w:rsid w:val="00F639A5"/>
    <w:rsid w:val="00F64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DF04F2-475A-4443-B421-094291AF9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9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39A5"/>
    <w:pPr>
      <w:spacing w:after="0" w:line="240" w:lineRule="auto"/>
      <w:jc w:val="both"/>
    </w:pPr>
    <w:rPr>
      <w:b/>
      <w:bCs/>
      <w:sz w:val="24"/>
      <w:szCs w:val="18"/>
      <w:lang w:val="en-US"/>
    </w:rPr>
  </w:style>
  <w:style w:type="paragraph" w:styleId="NoSpacing">
    <w:name w:val="No Spacing"/>
    <w:uiPriority w:val="1"/>
    <w:qFormat/>
    <w:rsid w:val="00F639A5"/>
    <w:pPr>
      <w:spacing w:after="0" w:line="240" w:lineRule="auto"/>
      <w:jc w:val="both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.vitali@live.com</dc:creator>
  <cp:keywords/>
  <dc:description/>
  <cp:lastModifiedBy>francesca.vitali@live.com</cp:lastModifiedBy>
  <cp:revision>3</cp:revision>
  <dcterms:created xsi:type="dcterms:W3CDTF">2016-05-24T10:00:00Z</dcterms:created>
  <dcterms:modified xsi:type="dcterms:W3CDTF">2016-08-24T16:43:00Z</dcterms:modified>
</cp:coreProperties>
</file>